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Probes used for Northern blo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53185</wp:posOffset>
                </wp:positionV>
                <wp:extent cx="3441700" cy="1968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1700" cy="1968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2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63"/>
                              <w:gridCol w:w="4257"/>
                            </w:tblGrid>
                            <w:tr>
                              <w:trPr/>
                              <w:tc>
                                <w:tcPr>
                                  <w:tcW w:w="54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Probe Sequences for Northern blot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2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b/>
                                      <w:kern w:val="0"/>
                                      <w:sz w:val="22"/>
                                    </w:rPr>
                                    <w:t>5’-3’</w:t>
                                  </w:r>
                                  <w:r>
                                    <w:rPr>
                                      <w:rFonts w:ascii="Times New Roman" w:hAnsi="Times New Roman" w:cs="Times New Roman" w:eastAsia="TimesNewRoman;黑体"/>
                                      <w:b/>
                                      <w:kern w:val="0"/>
                                      <w:sz w:val="22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Hγ-globin</w:t>
                                  </w:r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AACCTCTGGGTCCATGGGTAG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Hβ-globin</w:t>
                                  </w:r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AAAGAACCTCTGGGTCCAAGG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Hε-globin</w:t>
                                  </w:r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ACATGCAGCTTGTCACAGT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Hα-globin</w:t>
                                  </w:r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AGCCGTGGCTCAGGTCGA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Hβ-actin</w:t>
                                  </w:r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TACATGGCTGGGGTGTTGA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bookmarkStart w:id="0" w:name="OLE_LINK8"/>
                                  <w:bookmarkStart w:id="1" w:name="OLE_LINK7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M</w:t>
                                  </w:r>
                                  <w:bookmarkStart w:id="2" w:name="OLE_LINK6"/>
                                  <w:bookmarkStart w:id="3" w:name="OLE_LINK5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α-globin</w:t>
                                  </w:r>
                                  <w:bookmarkEnd w:id="0"/>
                                  <w:bookmarkEnd w:id="1"/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TAGGTCTTGGTGGTGGGGAAGC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M</w:t>
                                  </w:r>
                                  <w:bookmarkStart w:id="4" w:name="OLE_LINK4"/>
                                  <w:bookmarkStart w:id="5" w:name="OLE_LINK3"/>
                                  <w:r>
                                    <w:rPr>
                                      <w:rFonts w:eastAsia="TimesNewRoman;黑体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β-actin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4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GAGCATCGTCGCCCGCGA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pt;height:155pt;mso-wrap-distance-left:9pt;mso-wrap-distance-right:9pt;mso-wrap-distance-top:0pt;mso-wrap-distance-bottom:0pt;margin-top:106.55pt;mso-position-vertical-relative:page;margin-left:7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2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63"/>
                        <w:gridCol w:w="4257"/>
                      </w:tblGrid>
                      <w:tr>
                        <w:trPr/>
                        <w:tc>
                          <w:tcPr>
                            <w:tcW w:w="54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Probe Sequences for Northern blot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（</w:t>
                            </w:r>
                            <w:r>
                              <w:rPr>
                                <w:rFonts w:eastAsia="TimesNewRoman;黑体" w:cs="Times New Roman" w:ascii="Times New Roman" w:hAnsi="Times New Roman"/>
                                <w:b/>
                                <w:kern w:val="0"/>
                                <w:sz w:val="22"/>
                              </w:rPr>
                              <w:t>5’-3’</w:t>
                            </w:r>
                            <w:r>
                              <w:rPr>
                                <w:rFonts w:ascii="Times New Roman" w:hAnsi="Times New Roman" w:cs="Times New Roman" w:eastAsia="TimesNewRoman;黑体"/>
                                <w:b/>
                                <w:kern w:val="0"/>
                                <w:sz w:val="22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Hγ-globin</w:t>
                            </w:r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AACCTCTGGGTCCATGGGTAG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Hβ-globin</w:t>
                            </w:r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AAAGAACCTCTGGGTCCAAGG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Hε-globin</w:t>
                            </w:r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ACATGCAGCTTGTCACAGT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Hα-globin</w:t>
                            </w:r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AGCCGTGGCTCAGGTCGA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Hβ-actin</w:t>
                            </w:r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TACATGGCTGGGGTGTTGA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bookmarkStart w:id="6" w:name="OLE_LINK8"/>
                            <w:bookmarkStart w:id="7" w:name="OLE_LINK7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M</w:t>
                            </w:r>
                            <w:bookmarkStart w:id="8" w:name="OLE_LINK6"/>
                            <w:bookmarkStart w:id="9" w:name="OLE_LINK5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α-globin</w:t>
                            </w:r>
                            <w:bookmarkEnd w:id="6"/>
                            <w:bookmarkEnd w:id="7"/>
                            <w:bookmarkEnd w:id="8"/>
                            <w:bookmarkEnd w:id="9"/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TAGGTCTTGGTGGTGGGGAAGC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M</w:t>
                            </w:r>
                            <w:bookmarkStart w:id="10" w:name="OLE_LINK4"/>
                            <w:bookmarkStart w:id="11" w:name="OLE_LINK3"/>
                            <w:r>
                              <w:rPr>
                                <w:rFonts w:eastAsia="TimesNewRoman;黑体" w:cs="Times New Roman" w:ascii="Times New Roman" w:hAnsi="Times New Roman"/>
                                <w:kern w:val="0"/>
                                <w:sz w:val="22"/>
                              </w:rPr>
                              <w:t>β-actin</w:t>
                            </w:r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4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GAGCATCGTCGCCCGCGA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1:08:00Z</dcterms:created>
  <dc:creator>微软用户</dc:creator>
  <dc:description/>
  <cp:keywords/>
  <dc:language>en-US</dc:language>
  <cp:lastModifiedBy>微软用户</cp:lastModifiedBy>
  <dcterms:modified xsi:type="dcterms:W3CDTF">2011-05-19T08:46:00Z</dcterms:modified>
  <cp:revision>4</cp:revision>
  <dc:subject/>
  <dc:title/>
</cp:coreProperties>
</file>